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Nurse interventions and noise level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86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1"/>
        <w:gridCol w:w="2126"/>
        <w:gridCol w:w="1965"/>
        <w:gridCol w:w="694"/>
      </w:tblGrid>
      <w:tr>
        <w:trPr/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3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vention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3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From 3:00 pm to 10:00 pm</w:t>
            </w:r>
          </w:p>
        </w:tc>
      </w:tr>
      <w:tr>
        <w:trPr/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noise level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54-58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54-57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/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ximum noise level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(83-91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 (82-92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with &gt;70 dB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-6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-6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From 10:00 pm to 8:00 am</w:t>
            </w:r>
          </w:p>
        </w:tc>
      </w:tr>
      <w:tr>
        <w:trPr/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noise level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51-54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51-53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ximum noise level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(81-89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(78-87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with &gt;70 dB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-4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-4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urse interventions</w:t>
            </w:r>
          </w:p>
        </w:tc>
      </w:tr>
      <w:tr>
        <w:trPr/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duration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25-57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5-48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vention time with lights on during nighttim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4-50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0-40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interventions with lights on during nighttim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-5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(1-3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B, decib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lts are expressed as median (interquartile range)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Nighttime is 10:00 pm to 8:00 a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15:25:00Z</dcterms:created>
  <dc:creator>NCADAYONA</dc:creator>
  <dc:description/>
  <dc:language>en-US</dc:language>
  <cp:lastModifiedBy>NCADAYONA</cp:lastModifiedBy>
  <dcterms:modified xsi:type="dcterms:W3CDTF">2017-10-26T15:25:00Z</dcterms:modified>
  <cp:revision>1</cp:revision>
  <dc:subject/>
  <dc:title/>
</cp:coreProperties>
</file>